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E4328" w14:textId="77777777" w:rsidR="00001B05" w:rsidRDefault="00000000" w:rsidP="005E51D1">
      <w:pPr>
        <w:widowControl/>
        <w:ind w:left="-284"/>
        <w:jc w:val="left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 Bold" w:eastAsia="DengXian" w:hAnsi="Times New Roman Bold" w:cs="Times New Roman Bold"/>
          <w:b/>
          <w:bCs/>
          <w:sz w:val="22"/>
        </w:rPr>
        <w:t>T</w:t>
      </w:r>
      <w:r>
        <w:rPr>
          <w:rFonts w:ascii="Times New Roman Bold" w:eastAsia="DengXian" w:hAnsi="Times New Roman Bold" w:cs="Times New Roman Bold" w:hint="eastAsia"/>
          <w:b/>
          <w:bCs/>
          <w:sz w:val="22"/>
        </w:rPr>
        <w:t xml:space="preserve">able </w:t>
      </w:r>
      <w:r>
        <w:rPr>
          <w:rFonts w:ascii="Times New Roman Bold" w:eastAsia="DengXian" w:hAnsi="Times New Roman Bold" w:cs="Times New Roman Bold"/>
          <w:b/>
          <w:bCs/>
          <w:sz w:val="22"/>
        </w:rPr>
        <w:t>1S:</w:t>
      </w:r>
      <w:r>
        <w:rPr>
          <w:rFonts w:ascii="Times New Roman Bold" w:eastAsia="DengXian" w:hAnsi="Times New Roman Bold" w:cs="Times New Roman Bold" w:hint="eastAsia"/>
          <w:b/>
          <w:bCs/>
          <w:sz w:val="22"/>
        </w:rPr>
        <w:t>Baseline characteristics after propensity score matching</w:t>
      </w:r>
    </w:p>
    <w:tbl>
      <w:tblPr>
        <w:tblW w:w="10051" w:type="dxa"/>
        <w:tblInd w:w="-1168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18"/>
        <w:gridCol w:w="1707"/>
        <w:gridCol w:w="1707"/>
        <w:gridCol w:w="1707"/>
        <w:gridCol w:w="1809"/>
        <w:gridCol w:w="803"/>
      </w:tblGrid>
      <w:tr w:rsidR="00001B05" w14:paraId="503C4C8D" w14:textId="77777777" w:rsidTr="005E51D1">
        <w:trPr>
          <w:trHeight w:val="227"/>
        </w:trPr>
        <w:tc>
          <w:tcPr>
            <w:tcW w:w="2318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67FC16F" w14:textId="77777777" w:rsidR="00001B05" w:rsidRDefault="00000000">
            <w:pPr>
              <w:widowControl/>
              <w:spacing w:line="400" w:lineRule="atLeast"/>
              <w:textAlignment w:val="center"/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2388740" w14:textId="77777777" w:rsidR="00001B05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3C3E2E6" w14:textId="77777777" w:rsidR="00001B05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No Incision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26BF656" w14:textId="77777777" w:rsidR="00001B05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W</w:t>
            </w:r>
            <w:r>
              <w:rPr>
                <w:rFonts w:ascii="Times New Roman Bold" w:eastAsia="DengXian" w:hAnsi="Times New Roman Bold" w:cs="Times New Roman Bold" w:hint="eastAsia"/>
                <w:b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thin Infundibulum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A00D2E4" w14:textId="77777777" w:rsidR="00001B05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Beyond Infundibulum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FFAD1ED" w14:textId="77777777" w:rsidR="00001B05" w:rsidRDefault="00000000">
            <w:pPr>
              <w:widowControl/>
              <w:spacing w:line="400" w:lineRule="atLeast"/>
              <w:jc w:val="center"/>
              <w:textAlignment w:val="center"/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001B05" w14:paraId="543619E9" w14:textId="77777777" w:rsidTr="005E51D1">
        <w:trPr>
          <w:trHeight w:val="336"/>
        </w:trPr>
        <w:tc>
          <w:tcPr>
            <w:tcW w:w="2318" w:type="dxa"/>
            <w:tcBorders>
              <w:top w:val="single" w:sz="4" w:space="0" w:color="auto"/>
            </w:tcBorders>
            <w:noWrap/>
            <w:vAlign w:val="center"/>
          </w:tcPr>
          <w:p w14:paraId="4DFA519C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384C0F7C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0.9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3BA910D2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.5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58AA6CBE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.9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</w:tcPr>
          <w:p w14:paraId="4D6728A8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.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</w:tcPr>
          <w:p w14:paraId="2A2A8538" w14:textId="77777777" w:rsidR="00001B05" w:rsidRDefault="00001B05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11E9E75A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4DFA5F1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Baseline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aracteristics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3922D20B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1BA5E90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24538006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4DAD7EC7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44A81DDB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001B05" w14:paraId="5D1EE87F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5BDFA482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ale (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F0413A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.8 (66.4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2BBB792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.3 (71.1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7C2491EB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.7 (68.9)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316B9BB4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8 (59.4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40C525ED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23</w:t>
            </w:r>
          </w:p>
        </w:tc>
      </w:tr>
      <w:tr w:rsidR="00001B05" w14:paraId="38449335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70830C09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ge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3DEC0249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8 [7.0, 18.4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64F2A69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.8 [8.0, 15.6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459DD04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5 [6.3, 20.1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2ED6232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0 [6.0, 15.3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5F4C557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17</w:t>
            </w:r>
          </w:p>
        </w:tc>
      </w:tr>
      <w:tr w:rsidR="00001B05" w14:paraId="357C4950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33411794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eight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2CE15479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0.0 [68.0, 80.0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5D72FD1C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9.7 [68.0, 76.0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5B548944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0.0 [66.0, 80.0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6CD6D86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0.0 [67.9, 80.6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4D25BF56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61</w:t>
            </w:r>
          </w:p>
        </w:tc>
      </w:tr>
      <w:tr w:rsidR="00001B05" w14:paraId="4CBE9999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391A349C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Weight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344CCFF7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.0 [7.5, 9.5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0C041630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.0 [7.5, 9.8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5DAF310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.0 [7.2, 9.4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31C00FCC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.0 [6.6, 9.0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3B4C262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48</w:t>
            </w:r>
          </w:p>
        </w:tc>
      </w:tr>
      <w:tr w:rsidR="00001B05" w14:paraId="34AF2583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6E136845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SA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EF35312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 [0.4, 0.5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3C932208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 [0.4, 0.5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8B9472F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 [0.4, 0.5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3C43D16D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 [0.4, 0.4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61D6502A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7</w:t>
            </w:r>
          </w:p>
        </w:tc>
      </w:tr>
      <w:tr w:rsidR="00001B05" w14:paraId="122149D8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532D807E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PO2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248EC9D3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3.0 [86.0, 97.0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000A3398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0.8 [86.4, 96.0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1927F705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3.0 [84.0, 96.0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37F5D5E2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5.0 [85.0, 98.0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0894BB1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56</w:t>
            </w:r>
          </w:p>
        </w:tc>
      </w:tr>
      <w:tr w:rsidR="00001B05" w14:paraId="04F6EC38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74610533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ronary_Abnormalities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C62B77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32C94893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4834EA87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78D1B5BB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56F14398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75</w:t>
            </w:r>
          </w:p>
        </w:tc>
      </w:tr>
      <w:tr w:rsidR="00001B05" w14:paraId="197617A3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44C81060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Z_scor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5E2AD680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2.4 [-3.7, -1.3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74123F3B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2.6 [-4.1, -1.5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7CAAB558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1.8 [-2.9, -1.2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6286CF6A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2.8 [-3.7, -1.1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3306C3D2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17</w:t>
            </w:r>
          </w:p>
        </w:tc>
      </w:tr>
      <w:tr w:rsidR="00001B05" w14:paraId="72FE32D1" w14:textId="77777777" w:rsidTr="005E51D1">
        <w:trPr>
          <w:trHeight w:val="336"/>
        </w:trPr>
        <w:tc>
          <w:tcPr>
            <w:tcW w:w="2318" w:type="dxa"/>
            <w:tcBorders>
              <w:tl2br w:val="nil"/>
              <w:tr2bl w:val="nil"/>
            </w:tcBorders>
            <w:noWrap/>
            <w:vAlign w:val="center"/>
          </w:tcPr>
          <w:p w14:paraId="151A0CC2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kata (median [IQR]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2C54C3CC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6.8 [157.9, 285.9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79E04DD5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9.5 [155.1, 253.2]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noWrap/>
            <w:vAlign w:val="center"/>
          </w:tcPr>
          <w:p w14:paraId="55BD407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31.1 [172.0, 315.8]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noWrap/>
            <w:vAlign w:val="center"/>
          </w:tcPr>
          <w:p w14:paraId="15992F00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4.1 [144.4, 284.6]</w:t>
            </w:r>
          </w:p>
        </w:tc>
        <w:tc>
          <w:tcPr>
            <w:tcW w:w="803" w:type="dxa"/>
            <w:tcBorders>
              <w:tl2br w:val="nil"/>
              <w:tr2bl w:val="nil"/>
            </w:tcBorders>
            <w:noWrap/>
            <w:vAlign w:val="center"/>
          </w:tcPr>
          <w:p w14:paraId="3BC94F9D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68</w:t>
            </w:r>
          </w:p>
        </w:tc>
      </w:tr>
      <w:tr w:rsidR="00001B05" w14:paraId="5B7153E0" w14:textId="77777777" w:rsidTr="005E51D1">
        <w:trPr>
          <w:trHeight w:val="336"/>
        </w:trPr>
        <w:tc>
          <w:tcPr>
            <w:tcW w:w="2318" w:type="dxa"/>
            <w:tcBorders>
              <w:bottom w:val="single" w:sz="4" w:space="0" w:color="000000"/>
            </w:tcBorders>
            <w:noWrap/>
            <w:vAlign w:val="center"/>
          </w:tcPr>
          <w:p w14:paraId="66A16A3A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cgoon (median [IQR])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noWrap/>
            <w:vAlign w:val="center"/>
          </w:tcPr>
          <w:p w14:paraId="2F345F31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2 [1.7, 2.7]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noWrap/>
            <w:vAlign w:val="center"/>
          </w:tcPr>
          <w:p w14:paraId="398E8809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9 [1.7, 2.4]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noWrap/>
            <w:vAlign w:val="center"/>
          </w:tcPr>
          <w:p w14:paraId="58A62B75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3 [1.8, 2.6]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noWrap/>
            <w:vAlign w:val="center"/>
          </w:tcPr>
          <w:p w14:paraId="0537AF29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5 [1.8, 2.7]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noWrap/>
            <w:vAlign w:val="center"/>
          </w:tcPr>
          <w:p w14:paraId="114ECB75" w14:textId="77777777" w:rsidR="00001B05" w:rsidRDefault="00000000">
            <w:pPr>
              <w:widowControl/>
              <w:spacing w:line="400" w:lineRule="atLeast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61</w:t>
            </w:r>
          </w:p>
        </w:tc>
      </w:tr>
    </w:tbl>
    <w:p w14:paraId="67A96853" w14:textId="77777777" w:rsidR="00001B05" w:rsidRDefault="00001B05"/>
    <w:p w14:paraId="3AFC73A0" w14:textId="77777777" w:rsidR="00001B05" w:rsidRDefault="00001B05"/>
    <w:p w14:paraId="65B91608" w14:textId="77777777" w:rsidR="00001B05" w:rsidRDefault="00001B05"/>
    <w:p w14:paraId="6A4CCE03" w14:textId="77777777" w:rsidR="00001B05" w:rsidRDefault="00001B05"/>
    <w:p w14:paraId="2B21FBBD" w14:textId="77777777" w:rsidR="00001B05" w:rsidRDefault="00000000" w:rsidP="005E51D1">
      <w:pPr>
        <w:widowControl/>
        <w:ind w:left="-284"/>
        <w:jc w:val="left"/>
        <w:rPr>
          <w:rFonts w:ascii="Times New Roman Bold" w:eastAsia="DengXian" w:hAnsi="Times New Roman Bold" w:cs="Times New Roman Bold"/>
          <w:b/>
          <w:bCs/>
          <w:sz w:val="22"/>
        </w:rPr>
      </w:pPr>
      <w:r>
        <w:rPr>
          <w:rFonts w:ascii="Times New Roman Bold" w:eastAsia="DengXian" w:hAnsi="Times New Roman Bold" w:cs="Times New Roman Bold"/>
          <w:b/>
          <w:bCs/>
          <w:sz w:val="22"/>
        </w:rPr>
        <w:t>Table 2</w:t>
      </w:r>
      <w:r>
        <w:rPr>
          <w:rFonts w:ascii="Times New Roman Bold" w:eastAsia="DengXian" w:hAnsi="Times New Roman Bold" w:cs="Times New Roman Bold" w:hint="eastAsia"/>
          <w:b/>
          <w:bCs/>
          <w:sz w:val="22"/>
        </w:rPr>
        <w:t>S:</w:t>
      </w:r>
      <w:r>
        <w:rPr>
          <w:rFonts w:ascii="Times New Roman Bold" w:eastAsia="DengXian" w:hAnsi="Times New Roman Bold" w:cs="Times New Roman Bold"/>
          <w:b/>
          <w:bCs/>
          <w:sz w:val="22"/>
        </w:rPr>
        <w:t>Operative and perioperative outcomes after propensity score matching</w:t>
      </w:r>
    </w:p>
    <w:tbl>
      <w:tblPr>
        <w:tblpPr w:leftFromText="180" w:rightFromText="180" w:vertAnchor="text" w:horzAnchor="page" w:tblpX="626" w:tblpY="158"/>
        <w:tblOverlap w:val="never"/>
        <w:tblW w:w="10892" w:type="dxa"/>
        <w:tblLayout w:type="fixed"/>
        <w:tblLook w:val="04A0" w:firstRow="1" w:lastRow="0" w:firstColumn="1" w:lastColumn="0" w:noHBand="0" w:noVBand="1"/>
      </w:tblPr>
      <w:tblGrid>
        <w:gridCol w:w="3338"/>
        <w:gridCol w:w="1567"/>
        <w:gridCol w:w="1605"/>
        <w:gridCol w:w="1720"/>
        <w:gridCol w:w="1834"/>
        <w:gridCol w:w="828"/>
      </w:tblGrid>
      <w:tr w:rsidR="00001B05" w14:paraId="00B2F7AB" w14:textId="77777777" w:rsidTr="005E51D1">
        <w:trPr>
          <w:trHeight w:val="336"/>
        </w:trPr>
        <w:tc>
          <w:tcPr>
            <w:tcW w:w="333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1BFB15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5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20CFF9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7575E8F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No Incision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3F426A5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W</w:t>
            </w:r>
            <w:r>
              <w:rPr>
                <w:rFonts w:ascii="Times New Roman Bold" w:eastAsia="DengXian" w:hAnsi="Times New Roman Bold" w:cs="Times New Roman Bold" w:hint="eastAsia"/>
                <w:b/>
                <w:color w:val="000000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in </w:t>
            </w: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Infundibulum</w:t>
            </w:r>
          </w:p>
        </w:tc>
        <w:tc>
          <w:tcPr>
            <w:tcW w:w="18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10AFB2B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Beyond </w:t>
            </w: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Infundibulum</w:t>
            </w:r>
          </w:p>
        </w:tc>
        <w:tc>
          <w:tcPr>
            <w:tcW w:w="8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3D4ABD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001B05" w14:paraId="4ABF7E7B" w14:textId="77777777" w:rsidTr="005E51D1">
        <w:trPr>
          <w:trHeight w:val="336"/>
        </w:trPr>
        <w:tc>
          <w:tcPr>
            <w:tcW w:w="333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37A19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AP (%)</w:t>
            </w:r>
          </w:p>
        </w:tc>
        <w:tc>
          <w:tcPr>
            <w:tcW w:w="1567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A8503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0.1 (39.5)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C7B9B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2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B75A5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.9 (54.9)</w:t>
            </w:r>
          </w:p>
        </w:tc>
        <w:tc>
          <w:tcPr>
            <w:tcW w:w="1834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EC2E0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2 (55.6)</w:t>
            </w:r>
          </w:p>
        </w:tc>
        <w:tc>
          <w:tcPr>
            <w:tcW w:w="82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87FF60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001B05" w14:paraId="492F379D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AF76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xtended_Incision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CF7E2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ED0D3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0CF9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B7A6B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14EAF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001B05" w14:paraId="46B9474E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7B9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No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u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ED9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.5 (28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172A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.5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551B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F56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286A4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3FC02405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02D0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Within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fundibul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19F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.9 (39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BC74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5A6D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.9 (10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55E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47FB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33F8FA15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564A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Beyond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fundibul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3596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.6 (32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1C38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02E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2137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.6 (100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85F1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42AF9FDA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CDE8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SD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pair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pproach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2023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69DBF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391A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C19F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18C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001B05" w14:paraId="61E281CB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E5B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R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F5AB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.4 (65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6E5D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.1 (97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9D3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.3 (56.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438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.0 (48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EC85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70E4930D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27BE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R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97C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.7 (23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A196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25EC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5 (22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FDD3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.1 (43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CAF46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708FB19E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055E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RA+R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90F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.5 (10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C49EF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E73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1 (20.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60A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4 (8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4080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6943F4EA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A6E5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P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D90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 (0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4EED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 (2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92B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F3FE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48FEA" w14:textId="77777777" w:rsidR="00001B05" w:rsidRDefault="00001B05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01B05" w14:paraId="305FEAA1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1F7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PB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ime (median [IQR]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D12F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9.0 [94.0, 132.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270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3.3 [94.0, 110.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2A9D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5.0 [102.1, 132.0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95E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6.3 [88.2, 139.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45F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</w:tr>
      <w:tr w:rsidR="00001B05" w14:paraId="7573EAB6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73FF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CC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ime (median [IQR]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B09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6.0 [58.6, 91.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A4D0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.0 [58.3, 87.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37D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1.0 [74.0, 91.7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ED5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4.6 [50.9, 95.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229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71</w:t>
            </w:r>
          </w:p>
        </w:tc>
      </w:tr>
      <w:tr w:rsidR="00001B05" w14:paraId="64D0F798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705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V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essure (median [IQR]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C28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0.0 [32.0, 47.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5E5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7.9 [30.9, 42.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CDF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0.0 [33.0, 45.5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535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0.0 [29.9, 50.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FD77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56</w:t>
            </w:r>
          </w:p>
        </w:tc>
      </w:tr>
      <w:tr w:rsidR="00001B05" w14:paraId="4F1207C8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4284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PA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essure (median [IQR]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E72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4.0 [18.0, 29.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5A9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.8 [16.3, 25.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925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.7 [18.0, 29.9]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336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.0 [19.0, 31.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D1F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</w:tr>
      <w:tr w:rsidR="00001B05" w14:paraId="54B277FA" w14:textId="77777777" w:rsidTr="005E51D1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107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ystem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essure (mean (SD)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74A8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8.8 (15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7CFD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8.5 (14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F14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8.0 (14.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645DD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9.9 (17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8ED4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08</w:t>
            </w:r>
          </w:p>
        </w:tc>
      </w:tr>
    </w:tbl>
    <w:p w14:paraId="31759E97" w14:textId="77777777" w:rsidR="00001B05" w:rsidRDefault="00001B05"/>
    <w:p w14:paraId="5BFDF46D" w14:textId="77777777" w:rsidR="00001B05" w:rsidRDefault="00001B05"/>
    <w:p w14:paraId="0D02F56B" w14:textId="77777777" w:rsidR="00001B05" w:rsidRDefault="00001B05"/>
    <w:p w14:paraId="581C12D1" w14:textId="77777777" w:rsidR="00001B05" w:rsidRDefault="00001B05"/>
    <w:p w14:paraId="7BED20D3" w14:textId="77777777" w:rsidR="00001B05" w:rsidRDefault="00000000" w:rsidP="005E51D1">
      <w:pPr>
        <w:snapToGrid w:val="0"/>
        <w:ind w:left="-426" w:hanging="141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color w:val="000000" w:themeColor="text1"/>
          <w:sz w:val="24"/>
          <w:szCs w:val="24"/>
        </w:rPr>
        <w:lastRenderedPageBreak/>
        <w:t>Table 3s:</w:t>
      </w:r>
      <w:r>
        <w:rPr>
          <w:rFonts w:ascii="Times New Roman Bold" w:hAnsi="Times New Roman Bold" w:cs="Times New Roman Bold"/>
          <w:b/>
          <w:bCs/>
          <w:sz w:val="22"/>
        </w:rPr>
        <w:t>Postoperative Dat</w:t>
      </w:r>
      <w:r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e</w:t>
      </w:r>
      <w:r>
        <w:rPr>
          <w:rFonts w:ascii="Times New Roman" w:eastAsia="DengXian" w:hAnsi="Times New Roman" w:cs="Times New Roman" w:hint="eastAsia"/>
          <w:b/>
          <w:color w:val="000000" w:themeColor="text1"/>
          <w:sz w:val="24"/>
          <w:szCs w:val="24"/>
        </w:rPr>
        <w:t xml:space="preserve"> after propensity score matching</w:t>
      </w:r>
    </w:p>
    <w:tbl>
      <w:tblPr>
        <w:tblpPr w:leftFromText="180" w:rightFromText="180" w:vertAnchor="text" w:horzAnchor="page" w:tblpX="834" w:tblpY="656"/>
        <w:tblOverlap w:val="never"/>
        <w:tblW w:w="10549" w:type="dxa"/>
        <w:tblLayout w:type="fixed"/>
        <w:tblLook w:val="04A0" w:firstRow="1" w:lastRow="0" w:firstColumn="1" w:lastColumn="0" w:noHBand="0" w:noVBand="1"/>
      </w:tblPr>
      <w:tblGrid>
        <w:gridCol w:w="2613"/>
        <w:gridCol w:w="1368"/>
        <w:gridCol w:w="1624"/>
        <w:gridCol w:w="2051"/>
        <w:gridCol w:w="1818"/>
        <w:gridCol w:w="1075"/>
      </w:tblGrid>
      <w:tr w:rsidR="00001B05" w14:paraId="2C94DC5F" w14:textId="77777777" w:rsidTr="005E51D1">
        <w:trPr>
          <w:trHeight w:val="336"/>
        </w:trPr>
        <w:tc>
          <w:tcPr>
            <w:tcW w:w="261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E468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3A50CD" w14:textId="77777777" w:rsidR="00001B05" w:rsidRDefault="00000000" w:rsidP="005E51D1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162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8F7A1" w14:textId="77777777" w:rsidR="00001B05" w:rsidRDefault="00000000" w:rsidP="005E51D1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No Incision</w:t>
            </w:r>
          </w:p>
        </w:tc>
        <w:tc>
          <w:tcPr>
            <w:tcW w:w="205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168493" w14:textId="77777777" w:rsidR="00001B05" w:rsidRDefault="00000000" w:rsidP="005E51D1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W</w:t>
            </w:r>
            <w:r>
              <w:rPr>
                <w:rFonts w:ascii="Times New Roman Bold" w:eastAsia="DengXian" w:hAnsi="Times New Roman Bold" w:cs="Times New Roman Bold" w:hint="eastAsia"/>
                <w:b/>
                <w:color w:val="000000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in </w:t>
            </w: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Infundibulum</w:t>
            </w:r>
          </w:p>
        </w:tc>
        <w:tc>
          <w:tcPr>
            <w:tcW w:w="18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66402" w14:textId="77777777" w:rsidR="00001B05" w:rsidRDefault="00000000" w:rsidP="005E51D1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 xml:space="preserve">Beyond </w:t>
            </w:r>
            <w:r>
              <w:rPr>
                <w:rFonts w:ascii="Times New Roman Bold" w:eastAsia="DengXian" w:hAnsi="Times New Roman Bold" w:cs="Times New Roman Bold"/>
                <w:b/>
                <w:kern w:val="0"/>
                <w:sz w:val="16"/>
                <w:szCs w:val="16"/>
                <w:lang w:bidi="ar"/>
              </w:rPr>
              <w:t>Infundibulum</w:t>
            </w:r>
          </w:p>
        </w:tc>
        <w:tc>
          <w:tcPr>
            <w:tcW w:w="10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48091C" w14:textId="77777777" w:rsidR="00001B05" w:rsidRDefault="00000000" w:rsidP="005E51D1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  <w:r>
              <w:rPr>
                <w:rFonts w:ascii="Times New Roman Bold" w:eastAsia="DengXian" w:hAnsi="Times New Roman Bold" w:cs="Times New Roman Bold"/>
                <w:b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001B05" w14:paraId="7AD5CE9F" w14:textId="77777777" w:rsidTr="005E51D1">
        <w:trPr>
          <w:trHeight w:val="336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1E486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AO (%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FAB41F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.9 (23.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F901B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1 (28.4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872E9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6 (23.2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DC5A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.2 (19.4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0F3456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69</w:t>
            </w:r>
          </w:p>
        </w:tc>
      </w:tr>
      <w:tr w:rsidR="00001B05" w14:paraId="529D3036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8353" w14:textId="77777777" w:rsidR="00001B05" w:rsidRDefault="00000000" w:rsidP="005E51D1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arly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ortality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0A4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4 (2.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21BE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 (0.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1365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 (4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F4B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 (3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FF3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49</w:t>
            </w:r>
          </w:p>
        </w:tc>
      </w:tr>
      <w:tr w:rsidR="00001B05" w14:paraId="539F9845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9067" w14:textId="77777777" w:rsidR="00001B05" w:rsidRDefault="00000000" w:rsidP="005E51D1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CMO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7A9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2 (2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8F6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0B7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 (4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A65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 (2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A86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99</w:t>
            </w:r>
          </w:p>
        </w:tc>
      </w:tr>
      <w:tr w:rsidR="00001B05" w14:paraId="63E2DF0E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A5EE" w14:textId="77777777" w:rsidR="00001B05" w:rsidRDefault="00000000" w:rsidP="005E51D1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alignant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rrhythmia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E75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 (0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9A57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 (1.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7582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F95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F0CD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001B05" w14:paraId="20E16E15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39B1" w14:textId="77777777" w:rsidR="00001B05" w:rsidRDefault="00000000" w:rsidP="005E51D1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DSC (%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FE37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 (1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92156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CAE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 (3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40B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18B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46</w:t>
            </w:r>
          </w:p>
        </w:tc>
      </w:tr>
      <w:tr w:rsidR="00001B05" w14:paraId="113FC671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A0B0" w14:textId="77777777" w:rsidR="00001B05" w:rsidRDefault="00000000" w:rsidP="005E51D1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CPB (%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72F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.0 (13.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A192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3 (8.8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D48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4 (12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ECEF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.3 (19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202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29</w:t>
            </w:r>
          </w:p>
        </w:tc>
      </w:tr>
      <w:tr w:rsidR="00001B05" w14:paraId="54B07200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E25B" w14:textId="77777777" w:rsidR="00001B05" w:rsidRDefault="00000000" w:rsidP="005E51D1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Intubation (%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C1A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.1 (10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C0A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6 (17.7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6AE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2 (10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6F6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 (2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756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99</w:t>
            </w:r>
          </w:p>
        </w:tc>
      </w:tr>
      <w:tr w:rsidR="00001B05" w14:paraId="5C6DC533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FCF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levated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CVP (%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9DE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7 (19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7678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7 (18.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C42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0 (20.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C58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.0 (18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6CFD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69</w:t>
            </w:r>
          </w:p>
        </w:tc>
      </w:tr>
      <w:tr w:rsidR="00001B05" w14:paraId="50398475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E60E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CU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Stay (median [IQR]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FAC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8.3 [44.1, 165.0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A48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8.3 [72.0, 219.7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D3A06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8.0 [41.3, 123.7]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2982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9.4 [35.9, 142.4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9A5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001B05" w14:paraId="4ED2E3F3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581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Hospital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Stay (median [IQR]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C4C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.0 [11.0, 18.0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B55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.0 [8.0, 15.0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AF7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.0 [11.4, 17.4]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13A7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.2 [11.0, 19.0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1B92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001B05" w14:paraId="40F4FE3A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EDB2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tubation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Time (median [IQR]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946D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0.0 [6.4, 76.3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0B3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.1 [5.0, 91.9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6B7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3.5 [6.0, 75.0]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8DD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.8 [6.9, 37.4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7E4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03</w:t>
            </w:r>
          </w:p>
        </w:tc>
      </w:tr>
      <w:tr w:rsidR="00001B05" w14:paraId="7474E0DE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B20E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ostop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4H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Drainage (median [IQR]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28D4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5.0 [88.0, 188.7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63F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7.6 [112.3, 214.4]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4313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4.8 [75.0, 170.0]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DFB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5.0 [95.0, 182.7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541B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</w:tr>
      <w:tr w:rsidR="00001B05" w14:paraId="1E3D7753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B77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ostop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8H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lood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oduct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FD1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.5 (44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A3B8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.2 (29.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0A55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.7 (43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A7BE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.6 (57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7E4D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</w:tr>
      <w:tr w:rsidR="00001B05" w14:paraId="43ACC5CC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BF30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Chylothorax (%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4CA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2 (2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619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D7350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 (2.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9E6A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7 (4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DF5F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282</w:t>
            </w:r>
          </w:p>
        </w:tc>
      </w:tr>
      <w:tr w:rsidR="00001B05" w14:paraId="23D6FBA3" w14:textId="77777777" w:rsidTr="005E51D1">
        <w:trPr>
          <w:trHeight w:val="336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F002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fections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3D4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.4 (4.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57CD1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 (2.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B9DC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4 (7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FEF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 (3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83D5B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504</w:t>
            </w:r>
          </w:p>
        </w:tc>
      </w:tr>
      <w:tr w:rsidR="00001B05" w14:paraId="482939B4" w14:textId="77777777" w:rsidTr="005E51D1">
        <w:trPr>
          <w:trHeight w:val="351"/>
        </w:trPr>
        <w:tc>
          <w:tcPr>
            <w:tcW w:w="261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557A36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iaphragmatic_Paralysis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71E8EE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3 (0.5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262E005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 (0.0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0F439C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2 (1.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12A1A78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1 (0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D97729" w14:textId="77777777" w:rsidR="00001B05" w:rsidRDefault="00000000" w:rsidP="005E51D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88</w:t>
            </w:r>
          </w:p>
        </w:tc>
      </w:tr>
    </w:tbl>
    <w:p w14:paraId="6261EE87" w14:textId="77777777" w:rsidR="00001B05" w:rsidRDefault="00001B05"/>
    <w:sectPr w:rsidR="00001B05" w:rsidSect="005E5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95FFCF29"/>
    <w:rsid w:val="00001B05"/>
    <w:rsid w:val="0027032C"/>
    <w:rsid w:val="005E51D1"/>
    <w:rsid w:val="95FFC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550CDDE-CE1C-4D67-ACD2-FE151189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xuan Yang</dc:creator>
  <cp:lastModifiedBy>Saroop Hundal</cp:lastModifiedBy>
  <cp:revision>2</cp:revision>
  <dcterms:created xsi:type="dcterms:W3CDTF">2026-01-12T23:05:00Z</dcterms:created>
  <dcterms:modified xsi:type="dcterms:W3CDTF">2026-01-2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2.8936</vt:lpwstr>
  </property>
  <property fmtid="{D5CDD505-2E9C-101B-9397-08002B2CF9AE}" pid="3" name="ICV">
    <vt:lpwstr>1350E6C4148F995CAA0D6569FABE9FB8_41</vt:lpwstr>
  </property>
</Properties>
</file>